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180" w:right="-676" w:hanging="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-180" w:right="-676" w:hanging="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-180" w:right="-676" w:hanging="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-180" w:right="-676" w:hanging="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-180" w:right="-676" w:hanging="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-180" w:right="-676" w:hanging="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-180" w:right="-676" w:hanging="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-180" w:right="-676" w:hanging="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0" w:right="-676" w:hanging="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8"/>
          <w:tab w:val="left" w:pos="-142" w:leader="none"/>
        </w:tabs>
        <w:ind w:left="-284" w:right="0" w:firstLine="851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-180" w:right="-676" w:hanging="0"/>
        <w:rPr/>
      </w:pPr>
      <w:r>
        <w:rPr>
          <w:sz w:val="20"/>
          <w:lang w:val="en-GB"/>
        </w:rPr>
        <w:t xml:space="preserve">TABLE S1. </w:t>
      </w:r>
      <w:r>
        <w:rPr>
          <w:i/>
          <w:sz w:val="20"/>
          <w:lang w:val="en-GB"/>
        </w:rPr>
        <w:t>Identity index between amino acid sequences of different TcTS clones from T. cruzi CL-Brener strain</w:t>
      </w:r>
    </w:p>
    <w:p>
      <w:pPr>
        <w:pStyle w:val="Normal"/>
        <w:jc w:val="both"/>
        <w:rPr>
          <w:i/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</w:r>
    </w:p>
    <w:p>
      <w:pPr>
        <w:pStyle w:val="Normal"/>
        <w:ind w:left="-180" w:right="-676" w:hanging="0"/>
        <w:jc w:val="center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p>
      <w:pPr>
        <w:pStyle w:val="Normal"/>
        <w:ind w:left="-180" w:right="-676" w:hanging="0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0" w:right="-676" w:hanging="0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0" w:right="-676" w:hanging="0"/>
        <w:rPr>
          <w:i/>
          <w:i/>
          <w:sz w:val="20"/>
          <w:lang w:val="en-GB"/>
        </w:rPr>
      </w:pPr>
      <w:r>
        <w:rPr>
          <w:i/>
          <w:sz w:val="20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729865</wp:posOffset>
                </wp:positionV>
                <wp:extent cx="5783580" cy="142494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3580" cy="1424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0"/>
                              <w:gridCol w:w="1252"/>
                              <w:gridCol w:w="1252"/>
                              <w:gridCol w:w="1251"/>
                              <w:gridCol w:w="1252"/>
                              <w:gridCol w:w="1252"/>
                              <w:gridCol w:w="1407"/>
                            </w:tblGrid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TS-46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TS-49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TS-24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TS-15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TS-12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TS-611/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TS-46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8.8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8.9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9.1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9.7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TS-49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9.4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9.5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0.2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TS-24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9.5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8.8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TS-15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8.9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TS-12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6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TS-611/2</w:t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5.4pt;height:112.2pt;mso-wrap-distance-left:0pt;mso-wrap-distance-right:7.05pt;mso-wrap-distance-top:0pt;mso-wrap-distance-bottom:0pt;margin-top:214.95pt;mso-position-vertical-relative:page;margin-left:-5.4pt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0"/>
                        <w:gridCol w:w="1252"/>
                        <w:gridCol w:w="1252"/>
                        <w:gridCol w:w="1251"/>
                        <w:gridCol w:w="1252"/>
                        <w:gridCol w:w="1252"/>
                        <w:gridCol w:w="1407"/>
                      </w:tblGrid>
                      <w:tr>
                        <w:trPr>
                          <w:trHeight w:val="621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TS-46</w:t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TS-49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TS-24</w:t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TS-15</w:t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TS-12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TS-611/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TS-46</w:t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8.8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8.9</w:t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9.1</w:t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9.7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0.6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TS-49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9.4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9.5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0.2</w:t>
                            </w:r>
                          </w:p>
                        </w:tc>
                        <w:tc>
                          <w:tcPr>
                            <w:tcW w:w="14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0.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TS-24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9.5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8.8</w:t>
                            </w:r>
                          </w:p>
                        </w:tc>
                        <w:tc>
                          <w:tcPr>
                            <w:tcW w:w="14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5.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TS-15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8.9</w:t>
                            </w:r>
                          </w:p>
                        </w:tc>
                        <w:tc>
                          <w:tcPr>
                            <w:tcW w:w="14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6.1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TS-12</w:t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4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6.7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TS-611/2</w:t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.0</w:t>
                            </w:r>
                          </w:p>
                        </w:tc>
                      </w:tr>
                    </w:tbl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i/>
          <w:i/>
          <w:sz w:val="20"/>
          <w:lang w:val="en-GB"/>
        </w:rPr>
      </w:pPr>
      <w:r>
        <w:rPr>
          <w:b/>
          <w:i/>
          <w:sz w:val="20"/>
          <w:lang w:val="en-GB"/>
        </w:rPr>
      </w:r>
    </w:p>
    <w:p>
      <w:pPr>
        <w:pStyle w:val="Normal"/>
        <w:jc w:val="center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  <w:r>
        <w:br w:type="page"/>
      </w:r>
    </w:p>
    <w:p>
      <w:pPr>
        <w:pStyle w:val="Normal"/>
        <w:jc w:val="center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18" w:footer="709" w:bottom="1418"/>
      <w:pgNumType w:start="2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CarCar">
    <w:name w:val=" Car Car"/>
    <w:basedOn w:val="Fuentedeprrafopredete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;Times New Roman" w:hAnsi="Times;Times New Roman" w:cs="Time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;Times New Roman" w:hAnsi="Times;Times New Roman" w:cs="Time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;Times New Roman" w:hAnsi="Times;Times New Roman" w:cs="Time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3T17:23:00Z</dcterms:created>
  <dc:creator>IIB-UNSAM</dc:creator>
  <dc:description/>
  <dc:language>en-US</dc:language>
  <cp:lastModifiedBy>Gaston Paris</cp:lastModifiedBy>
  <cp:lastPrinted>2008-09-18T19:09:00Z</cp:lastPrinted>
  <dcterms:modified xsi:type="dcterms:W3CDTF">2008-10-02T16:06:46Z</dcterms:modified>
  <cp:revision>3</cp:revision>
  <dc:subject/>
  <dc:title>Prote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</vt:lpwstr>
  </property>
  <property fmtid="{D5CDD505-2E9C-101B-9397-08002B2CF9AE}" pid="4" name="EN.Libraries">
    <vt:lpwstr>&lt;ENLibraries&gt;&lt;Libraries&gt;&lt;item&gt;VHHlibraryplos.enl&lt;/item&gt;&lt;/Libraries&gt;&lt;/ENLibraries&gt;</vt:lpwstr>
  </property>
</Properties>
</file>